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0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836"/>
        <w:gridCol w:w="2322"/>
        <w:gridCol w:w="2593"/>
        <w:gridCol w:w="2049"/>
      </w:tblGrid>
      <w:tr w:rsidR="0080254F" w14:paraId="7F2DADE5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98B7D" w14:textId="77777777" w:rsidR="0080254F" w:rsidRDefault="00662ACB">
            <w:pPr>
              <w:pStyle w:val="Corpo"/>
            </w:pPr>
            <w:bookmarkStart w:id="0" w:name="_GoBack"/>
            <w:r>
              <w:rPr>
                <w:rStyle w:val="Nessuno"/>
                <w:rFonts w:ascii="Times New Roman" w:hAnsi="Times New Roman"/>
                <w:b/>
                <w:bCs/>
                <w:sz w:val="20"/>
                <w:szCs w:val="20"/>
              </w:rPr>
              <w:t>RV-GFR&gt;25</w:t>
            </w:r>
          </w:p>
        </w:tc>
        <w:tc>
          <w:tcPr>
            <w:tcW w:w="6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90125" w14:textId="77777777" w:rsidR="0080254F" w:rsidRDefault="0080254F"/>
        </w:tc>
      </w:tr>
      <w:tr w:rsidR="0080254F" w14:paraId="24473B84" w14:textId="77777777">
        <w:trPr>
          <w:trHeight w:val="222"/>
          <w:jc w:val="center"/>
        </w:trPr>
        <w:tc>
          <w:tcPr>
            <w:tcW w:w="3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53902" w14:textId="77777777" w:rsidR="0080254F" w:rsidRDefault="0080254F"/>
        </w:tc>
        <w:tc>
          <w:tcPr>
            <w:tcW w:w="23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8BD4C" w14:textId="77777777" w:rsidR="0080254F" w:rsidRDefault="00662ACB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2CF99" w14:textId="77777777" w:rsidR="0080254F" w:rsidRDefault="00662ACB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2E2E4" w14:textId="77777777" w:rsidR="0080254F" w:rsidRDefault="00662ACB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80254F" w14:paraId="52BD8C4B" w14:textId="77777777">
        <w:trPr>
          <w:trHeight w:val="222"/>
          <w:jc w:val="center"/>
        </w:trPr>
        <w:tc>
          <w:tcPr>
            <w:tcW w:w="3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30600" w14:textId="77777777" w:rsidR="0080254F" w:rsidRDefault="00662ACB">
            <w:pPr>
              <w:pStyle w:val="Corpo"/>
            </w:pPr>
            <w:r>
              <w:rPr>
                <w:rStyle w:val="Nessuno"/>
                <w:rFonts w:ascii="Times New Roman" w:hAnsi="Times New Roman"/>
                <w:b/>
                <w:bCs/>
                <w:sz w:val="20"/>
                <w:szCs w:val="20"/>
              </w:rPr>
              <w:t>WIT&lt;10 min</w:t>
            </w:r>
          </w:p>
        </w:tc>
        <w:tc>
          <w:tcPr>
            <w:tcW w:w="23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A200A" w14:textId="2650D2A5" w:rsidR="0080254F" w:rsidRDefault="00423317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2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C0B01" w14:textId="252373E2" w:rsidR="0080254F" w:rsidRDefault="00423317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0.54-2.88</w:t>
            </w:r>
          </w:p>
        </w:tc>
        <w:tc>
          <w:tcPr>
            <w:tcW w:w="20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F0A5F" w14:textId="690FABA6" w:rsidR="0080254F" w:rsidRDefault="00423317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0.603</w:t>
            </w:r>
          </w:p>
        </w:tc>
      </w:tr>
      <w:tr w:rsidR="0080254F" w14:paraId="26AC0B57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BF269" w14:textId="77777777" w:rsidR="0080254F" w:rsidRDefault="00662ACB">
            <w:pPr>
              <w:pStyle w:val="Corpo"/>
            </w:pPr>
            <w:r>
              <w:rPr>
                <w:rStyle w:val="Nessuno"/>
                <w:rFonts w:ascii="Times New Roman" w:hAnsi="Times New Roman"/>
                <w:b/>
                <w:bCs/>
                <w:sz w:val="20"/>
                <w:szCs w:val="20"/>
              </w:rPr>
              <w:t>WIT≥10 min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F85D4" w14:textId="31EE532D" w:rsidR="0080254F" w:rsidRDefault="00423317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DEE22" w14:textId="439DB884" w:rsidR="0080254F" w:rsidRDefault="00423317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1.03-1.2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55934" w14:textId="120244E7" w:rsidR="0080254F" w:rsidRPr="00423317" w:rsidRDefault="00423317">
            <w:pPr>
              <w:pStyle w:val="Corpo"/>
              <w:jc w:val="center"/>
              <w:rPr>
                <w:b/>
              </w:rPr>
            </w:pPr>
            <w:r w:rsidRPr="00423317">
              <w:rPr>
                <w:rStyle w:val="Nessuno"/>
                <w:rFonts w:ascii="Times New Roman" w:hAnsi="Times New Roman"/>
                <w:b/>
                <w:sz w:val="20"/>
                <w:szCs w:val="20"/>
              </w:rPr>
              <w:t>0.004</w:t>
            </w:r>
          </w:p>
        </w:tc>
      </w:tr>
      <w:tr w:rsidR="0080254F" w14:paraId="313294E1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BCE5D" w14:textId="77777777" w:rsidR="0080254F" w:rsidRDefault="00662ACB">
            <w:pPr>
              <w:pStyle w:val="Corp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8A3BE" w14:textId="097E544B" w:rsidR="0080254F" w:rsidRDefault="00423317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EA7AE" w14:textId="40CAEFC7" w:rsidR="0080254F" w:rsidRDefault="00423317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0.60-3.4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3C17D" w14:textId="73231367" w:rsidR="0080254F" w:rsidRDefault="00423317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0.404</w:t>
            </w:r>
          </w:p>
        </w:tc>
      </w:tr>
      <w:tr w:rsidR="0080254F" w14:paraId="1D61F0D3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6459D" w14:textId="47043F29" w:rsidR="0080254F" w:rsidRDefault="0013696C">
            <w:pPr>
              <w:pStyle w:val="Corpo"/>
            </w:pPr>
            <w:r>
              <w:rPr>
                <w:rStyle w:val="Nessuno"/>
                <w:rFonts w:ascii="Times New Roman" w:hAnsi="Times New Roman"/>
                <w:b/>
                <w:bCs/>
                <w:sz w:val="20"/>
                <w:szCs w:val="20"/>
              </w:rPr>
              <w:t>A</w:t>
            </w:r>
            <w:r w:rsidR="00662ACB">
              <w:rPr>
                <w:rStyle w:val="Nessuno"/>
                <w:rFonts w:ascii="Times New Roman" w:hAnsi="Times New Roman"/>
                <w:b/>
                <w:bCs/>
                <w:sz w:val="20"/>
                <w:szCs w:val="20"/>
              </w:rPr>
              <w:t>ge (years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99BFC" w14:textId="77777777" w:rsidR="0080254F" w:rsidRDefault="00662ACB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1E771" w14:textId="244D717A" w:rsidR="0080254F" w:rsidRDefault="00662ACB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0.99-1.0</w:t>
            </w:r>
            <w:r w:rsidR="00423317">
              <w:rPr>
                <w:rStyle w:val="Nessuno"/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8AC2B" w14:textId="0CC625E9" w:rsidR="0080254F" w:rsidRDefault="00423317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0.113</w:t>
            </w:r>
          </w:p>
        </w:tc>
      </w:tr>
      <w:tr w:rsidR="0080254F" w14:paraId="0AB440D8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0843A" w14:textId="2AE06C4F" w:rsidR="0080254F" w:rsidRDefault="0013696C">
            <w:pPr>
              <w:pStyle w:val="Corpo"/>
            </w:pPr>
            <w:r>
              <w:rPr>
                <w:rStyle w:val="Nessuno"/>
                <w:rFonts w:ascii="Times New Roman" w:hAnsi="Times New Roman"/>
                <w:b/>
                <w:bCs/>
                <w:sz w:val="20"/>
                <w:szCs w:val="20"/>
              </w:rPr>
              <w:t>B</w:t>
            </w:r>
            <w:r w:rsidR="00662ACB">
              <w:rPr>
                <w:rStyle w:val="Nessuno"/>
                <w:rFonts w:ascii="Times New Roman" w:hAnsi="Times New Roman"/>
                <w:b/>
                <w:bCs/>
                <w:sz w:val="20"/>
                <w:szCs w:val="20"/>
              </w:rPr>
              <w:t>aseline eGFR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D7A09" w14:textId="77777777" w:rsidR="0080254F" w:rsidRDefault="00662ACB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FAAB9" w14:textId="7B6AAAC3" w:rsidR="0080254F" w:rsidRDefault="00662ACB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0.9</w:t>
            </w:r>
            <w:r w:rsidR="00423317">
              <w:rPr>
                <w:rStyle w:val="Nessuno"/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-1.0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553FE" w14:textId="18FF5507" w:rsidR="0080254F" w:rsidRDefault="00423317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0.375</w:t>
            </w:r>
          </w:p>
        </w:tc>
      </w:tr>
      <w:tr w:rsidR="0080254F" w14:paraId="27CB9442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864D4" w14:textId="77777777" w:rsidR="0080254F" w:rsidRDefault="00662ACB">
            <w:pPr>
              <w:pStyle w:val="Corpo"/>
            </w:pPr>
            <w:r>
              <w:rPr>
                <w:rStyle w:val="Nessuno"/>
                <w:rFonts w:ascii="Times New Roman" w:hAnsi="Times New Roman"/>
                <w:b/>
                <w:bCs/>
                <w:sz w:val="20"/>
                <w:szCs w:val="20"/>
              </w:rPr>
              <w:t>RENAL scor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0E1FE" w14:textId="2D11C7C5" w:rsidR="0080254F" w:rsidRDefault="00423317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9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ACA54" w14:textId="4DB9BFEF" w:rsidR="0080254F" w:rsidRDefault="00662ACB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 w:rsidR="00423317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6</w:t>
            </w: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.</w:t>
            </w:r>
            <w:r w:rsidR="00423317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0D86D" w14:textId="0E1DAB23" w:rsidR="0080254F" w:rsidRDefault="00423317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76</w:t>
            </w:r>
          </w:p>
        </w:tc>
      </w:tr>
      <w:tr w:rsidR="0080254F" w14:paraId="1BB94FA5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36677" w14:textId="77777777" w:rsidR="0080254F" w:rsidRDefault="00662ACB">
            <w:pPr>
              <w:pStyle w:val="Corp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KI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ECFCD" w14:textId="5EB70776" w:rsidR="0080254F" w:rsidRDefault="00423317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4.78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6CCE2" w14:textId="4A7859EB" w:rsidR="0080254F" w:rsidRDefault="00423317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0.54-42</w:t>
            </w:r>
            <w:r w:rsidR="0036301C">
              <w:rPr>
                <w:rStyle w:val="Nessuno"/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EB2AD" w14:textId="1234F7D8" w:rsidR="0080254F" w:rsidRDefault="00423317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0.158</w:t>
            </w:r>
          </w:p>
        </w:tc>
      </w:tr>
      <w:tr w:rsidR="0080254F" w14:paraId="46414634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13AA5" w14:textId="77777777" w:rsidR="0080254F" w:rsidRDefault="0080254F"/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38D48" w14:textId="77777777" w:rsidR="0080254F" w:rsidRDefault="0080254F"/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FC59E" w14:textId="77777777" w:rsidR="0080254F" w:rsidRDefault="0080254F"/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D1CA8" w14:textId="77777777" w:rsidR="0080254F" w:rsidRDefault="0080254F"/>
        </w:tc>
      </w:tr>
      <w:tr w:rsidR="0080254F" w14:paraId="72B53F50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F0551" w14:textId="77777777" w:rsidR="0080254F" w:rsidRDefault="00662ACB">
            <w:r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V-GFR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BD8C2" w14:textId="77777777" w:rsidR="0080254F" w:rsidRDefault="0080254F"/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74645" w14:textId="77777777" w:rsidR="0080254F" w:rsidRDefault="0080254F"/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F9CF6" w14:textId="77777777" w:rsidR="0080254F" w:rsidRDefault="0080254F"/>
        </w:tc>
      </w:tr>
      <w:tr w:rsidR="0080254F" w14:paraId="331ED917" w14:textId="77777777">
        <w:trPr>
          <w:trHeight w:val="222"/>
          <w:jc w:val="center"/>
        </w:trPr>
        <w:tc>
          <w:tcPr>
            <w:tcW w:w="3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AD7E0" w14:textId="77777777" w:rsidR="0080254F" w:rsidRDefault="0080254F"/>
        </w:tc>
        <w:tc>
          <w:tcPr>
            <w:tcW w:w="23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870F0" w14:textId="77777777" w:rsidR="0080254F" w:rsidRDefault="00662ACB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16261" w14:textId="77777777" w:rsidR="0080254F" w:rsidRDefault="00662ACB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8101C" w14:textId="77777777" w:rsidR="0080254F" w:rsidRDefault="00662ACB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80254F" w14:paraId="1FF5A66F" w14:textId="77777777">
        <w:trPr>
          <w:trHeight w:val="222"/>
          <w:jc w:val="center"/>
        </w:trPr>
        <w:tc>
          <w:tcPr>
            <w:tcW w:w="3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B15CE" w14:textId="77777777" w:rsidR="0080254F" w:rsidRDefault="00662ACB">
            <w:pPr>
              <w:pStyle w:val="Corpo"/>
            </w:pPr>
            <w:r>
              <w:rPr>
                <w:rStyle w:val="Nessuno"/>
                <w:rFonts w:ascii="Times New Roman" w:hAnsi="Times New Roman"/>
                <w:b/>
                <w:bCs/>
                <w:sz w:val="20"/>
                <w:szCs w:val="20"/>
              </w:rPr>
              <w:t>WIT&lt;10 min</w:t>
            </w:r>
          </w:p>
        </w:tc>
        <w:tc>
          <w:tcPr>
            <w:tcW w:w="23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0607F" w14:textId="742CD409" w:rsidR="0080254F" w:rsidRDefault="00423317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4</w:t>
            </w:r>
          </w:p>
        </w:tc>
        <w:tc>
          <w:tcPr>
            <w:tcW w:w="2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2A7C0" w14:textId="46C14407" w:rsidR="0080254F" w:rsidRDefault="00662ACB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="00CD63EF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16</w:t>
            </w: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; </w:t>
            </w:r>
            <w:r w:rsidR="00CD63EF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8</w:t>
            </w:r>
          </w:p>
        </w:tc>
        <w:tc>
          <w:tcPr>
            <w:tcW w:w="20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A52C2" w14:textId="045250EC" w:rsidR="0080254F" w:rsidRDefault="00CD63EF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04</w:t>
            </w:r>
          </w:p>
        </w:tc>
      </w:tr>
      <w:tr w:rsidR="0080254F" w14:paraId="6D17D1D3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EAE84" w14:textId="77777777" w:rsidR="0080254F" w:rsidRDefault="00662ACB">
            <w:pPr>
              <w:pStyle w:val="Corpo"/>
            </w:pPr>
            <w:r>
              <w:rPr>
                <w:rStyle w:val="Nessuno"/>
                <w:rFonts w:ascii="Times New Roman" w:hAnsi="Times New Roman"/>
                <w:b/>
                <w:bCs/>
                <w:sz w:val="20"/>
                <w:szCs w:val="20"/>
              </w:rPr>
              <w:t>WIT≥10 min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9CEA7" w14:textId="0619A953" w:rsidR="0080254F" w:rsidRDefault="00662ACB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-0.5</w:t>
            </w:r>
            <w:r w:rsidR="00CD63EF">
              <w:rPr>
                <w:rStyle w:val="Nessuno"/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9A832" w14:textId="1C1AA678" w:rsidR="0080254F" w:rsidRDefault="00662ACB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-0.9</w:t>
            </w:r>
            <w:r w:rsidR="00CD63EF">
              <w:rPr>
                <w:rStyle w:val="Nessuno"/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; -0.</w:t>
            </w:r>
            <w:r w:rsidR="00CD63EF">
              <w:rPr>
                <w:rStyle w:val="Nessuno"/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6639A" w14:textId="1CCE7483" w:rsidR="0080254F" w:rsidRPr="00CD63EF" w:rsidRDefault="00662ACB">
            <w:pPr>
              <w:pStyle w:val="Corpo"/>
              <w:jc w:val="center"/>
              <w:rPr>
                <w:b/>
              </w:rPr>
            </w:pPr>
            <w:r w:rsidRPr="00CD63EF">
              <w:rPr>
                <w:rStyle w:val="Nessuno"/>
                <w:rFonts w:ascii="Times New Roman" w:hAnsi="Times New Roman"/>
                <w:b/>
                <w:sz w:val="20"/>
                <w:szCs w:val="20"/>
              </w:rPr>
              <w:t>0.01</w:t>
            </w:r>
            <w:r w:rsidR="00CD63EF" w:rsidRPr="00CD63EF">
              <w:rPr>
                <w:rStyle w:val="Nessuno"/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</w:tr>
      <w:tr w:rsidR="0080254F" w14:paraId="68588FF5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98569" w14:textId="77777777" w:rsidR="0080254F" w:rsidRDefault="00662ACB">
            <w:pPr>
              <w:pStyle w:val="Corp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FED6D" w14:textId="684FBC81" w:rsidR="0080254F" w:rsidRDefault="00CD63EF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45818" w14:textId="2EDE4113" w:rsidR="0080254F" w:rsidRDefault="00CD63EF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-2.58; 5.6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48756" w14:textId="18704A36" w:rsidR="0080254F" w:rsidRDefault="00CD63EF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0.464</w:t>
            </w:r>
          </w:p>
        </w:tc>
      </w:tr>
      <w:tr w:rsidR="0080254F" w14:paraId="2A90DBAC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7A02B" w14:textId="0BA01681" w:rsidR="0080254F" w:rsidRDefault="0013696C">
            <w:pPr>
              <w:pStyle w:val="Corpo"/>
            </w:pPr>
            <w:r>
              <w:rPr>
                <w:rStyle w:val="Nessuno"/>
                <w:rFonts w:ascii="Times New Roman" w:hAnsi="Times New Roman"/>
                <w:b/>
                <w:bCs/>
                <w:sz w:val="20"/>
                <w:szCs w:val="20"/>
              </w:rPr>
              <w:t>A</w:t>
            </w:r>
            <w:r w:rsidR="00662ACB">
              <w:rPr>
                <w:rStyle w:val="Nessuno"/>
                <w:rFonts w:ascii="Times New Roman" w:hAnsi="Times New Roman"/>
                <w:b/>
                <w:bCs/>
                <w:sz w:val="20"/>
                <w:szCs w:val="20"/>
              </w:rPr>
              <w:t>ge (years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85641" w14:textId="566A2AD6" w:rsidR="0080254F" w:rsidRDefault="00CD63EF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-0.42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1E423" w14:textId="475C3338" w:rsidR="0080254F" w:rsidRDefault="00CD63EF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-0.67; -0.1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9FB77" w14:textId="77777777" w:rsidR="0080254F" w:rsidRPr="00CD63EF" w:rsidRDefault="00662ACB">
            <w:pPr>
              <w:pStyle w:val="Corpo"/>
              <w:jc w:val="center"/>
              <w:rPr>
                <w:b/>
              </w:rPr>
            </w:pPr>
            <w:r w:rsidRPr="00CD63EF">
              <w:rPr>
                <w:rStyle w:val="Nessuno"/>
                <w:rFonts w:ascii="Times New Roman" w:hAnsi="Times New Roman"/>
                <w:b/>
                <w:sz w:val="20"/>
                <w:szCs w:val="20"/>
              </w:rPr>
              <w:t>0.001</w:t>
            </w:r>
          </w:p>
        </w:tc>
      </w:tr>
      <w:tr w:rsidR="0080254F" w14:paraId="1E0266AA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82E5A" w14:textId="753A627A" w:rsidR="0080254F" w:rsidRDefault="0013696C">
            <w:pPr>
              <w:pStyle w:val="Corpo"/>
            </w:pPr>
            <w:r>
              <w:rPr>
                <w:rStyle w:val="Nessuno"/>
                <w:rFonts w:ascii="Times New Roman" w:hAnsi="Times New Roman"/>
                <w:b/>
                <w:bCs/>
                <w:sz w:val="20"/>
                <w:szCs w:val="20"/>
              </w:rPr>
              <w:t>B</w:t>
            </w:r>
            <w:r w:rsidR="00662ACB">
              <w:rPr>
                <w:rStyle w:val="Nessuno"/>
                <w:rFonts w:ascii="Times New Roman" w:hAnsi="Times New Roman"/>
                <w:b/>
                <w:bCs/>
                <w:sz w:val="20"/>
                <w:szCs w:val="20"/>
              </w:rPr>
              <w:t>aseline eGFR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6F681" w14:textId="2C3C6838" w:rsidR="0080254F" w:rsidRDefault="00CD63EF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-0.3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B9B76" w14:textId="15518AEF" w:rsidR="0080254F" w:rsidRDefault="00CD63EF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-0.54; -0.1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7ED96" w14:textId="77777777" w:rsidR="0080254F" w:rsidRPr="00CD63EF" w:rsidRDefault="00662ACB">
            <w:pPr>
              <w:pStyle w:val="Corpo"/>
              <w:jc w:val="center"/>
              <w:rPr>
                <w:b/>
              </w:rPr>
            </w:pPr>
            <w:r w:rsidRPr="00CD63EF">
              <w:rPr>
                <w:rStyle w:val="Nessuno"/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80254F" w14:paraId="271E5606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9530F" w14:textId="77777777" w:rsidR="0080254F" w:rsidRDefault="00662ACB">
            <w:pPr>
              <w:pStyle w:val="Corpo"/>
            </w:pPr>
            <w:r>
              <w:rPr>
                <w:rStyle w:val="Nessuno"/>
                <w:rFonts w:ascii="Times New Roman" w:hAnsi="Times New Roman"/>
                <w:b/>
                <w:bCs/>
                <w:sz w:val="20"/>
                <w:szCs w:val="20"/>
              </w:rPr>
              <w:t>RENAL scor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45559" w14:textId="63EAB6E9" w:rsidR="0080254F" w:rsidRDefault="00CD63EF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AE437" w14:textId="28CECF03" w:rsidR="0080254F" w:rsidRDefault="00CD63EF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-0.69; 1.8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1E441" w14:textId="5D7FE22E" w:rsidR="0080254F" w:rsidRDefault="00CD63EF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0.364</w:t>
            </w:r>
          </w:p>
        </w:tc>
      </w:tr>
      <w:tr w:rsidR="0080254F" w14:paraId="0607E028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6F7CD" w14:textId="77777777" w:rsidR="0080254F" w:rsidRDefault="00662ACB">
            <w:pPr>
              <w:pStyle w:val="Corp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KI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D4239" w14:textId="5F15DDD2" w:rsidR="0080254F" w:rsidRDefault="00CD63EF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42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25AE0" w14:textId="65DE5F67" w:rsidR="0080254F" w:rsidRDefault="00CD63EF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8.00; 27.1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518DE" w14:textId="74EB9C4C" w:rsidR="0080254F" w:rsidRDefault="00CD63EF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76</w:t>
            </w:r>
          </w:p>
        </w:tc>
      </w:tr>
      <w:tr w:rsidR="0080254F" w14:paraId="122BDD71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F1A65" w14:textId="77777777" w:rsidR="0080254F" w:rsidRDefault="0080254F"/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499E9" w14:textId="77777777" w:rsidR="0080254F" w:rsidRDefault="0080254F"/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17E59" w14:textId="77777777" w:rsidR="0080254F" w:rsidRDefault="0080254F"/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8FC17" w14:textId="77777777" w:rsidR="0080254F" w:rsidRDefault="0080254F"/>
        </w:tc>
      </w:tr>
      <w:tr w:rsidR="0080254F" w14:paraId="52AA1EBE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AFEC9" w14:textId="77777777" w:rsidR="0080254F" w:rsidRDefault="00662ACB">
            <w:pPr>
              <w:pStyle w:val="Corpo"/>
            </w:pPr>
            <w:r>
              <w:rPr>
                <w:rStyle w:val="Nessuno"/>
                <w:rFonts w:ascii="Times New Roman" w:hAnsi="Times New Roman"/>
                <w:b/>
                <w:bCs/>
                <w:sz w:val="20"/>
                <w:szCs w:val="20"/>
              </w:rPr>
              <w:t>AV-SRF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D2A7A" w14:textId="77777777" w:rsidR="0080254F" w:rsidRDefault="0080254F"/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372C5" w14:textId="77777777" w:rsidR="0080254F" w:rsidRDefault="0080254F"/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6D159" w14:textId="77777777" w:rsidR="0080254F" w:rsidRDefault="0080254F"/>
        </w:tc>
      </w:tr>
      <w:tr w:rsidR="0080254F" w14:paraId="4290CF3D" w14:textId="77777777">
        <w:trPr>
          <w:trHeight w:val="222"/>
          <w:jc w:val="center"/>
        </w:trPr>
        <w:tc>
          <w:tcPr>
            <w:tcW w:w="3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A4FF0" w14:textId="77777777" w:rsidR="0080254F" w:rsidRDefault="0080254F"/>
        </w:tc>
        <w:tc>
          <w:tcPr>
            <w:tcW w:w="23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9A021" w14:textId="77777777" w:rsidR="0080254F" w:rsidRDefault="00662ACB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0C1B8" w14:textId="77777777" w:rsidR="0080254F" w:rsidRDefault="00662ACB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47E5E" w14:textId="77777777" w:rsidR="0080254F" w:rsidRDefault="00662ACB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80254F" w14:paraId="008E4FB4" w14:textId="77777777">
        <w:trPr>
          <w:trHeight w:val="222"/>
          <w:jc w:val="center"/>
        </w:trPr>
        <w:tc>
          <w:tcPr>
            <w:tcW w:w="3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B3100" w14:textId="77777777" w:rsidR="0080254F" w:rsidRDefault="00662ACB">
            <w:pPr>
              <w:pStyle w:val="Corpo"/>
            </w:pPr>
            <w:r>
              <w:rPr>
                <w:rStyle w:val="Nessuno"/>
                <w:rFonts w:ascii="Times New Roman" w:hAnsi="Times New Roman"/>
                <w:b/>
                <w:bCs/>
                <w:sz w:val="20"/>
                <w:szCs w:val="20"/>
              </w:rPr>
              <w:t>WIT&lt;10 min</w:t>
            </w:r>
          </w:p>
        </w:tc>
        <w:tc>
          <w:tcPr>
            <w:tcW w:w="23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39EAC" w14:textId="1BAAA018" w:rsidR="0080254F" w:rsidRDefault="004A68BC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72</w:t>
            </w:r>
          </w:p>
        </w:tc>
        <w:tc>
          <w:tcPr>
            <w:tcW w:w="2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B05DF" w14:textId="69DB53DB" w:rsidR="0080254F" w:rsidRDefault="004A68BC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.38; 0.94</w:t>
            </w:r>
          </w:p>
        </w:tc>
        <w:tc>
          <w:tcPr>
            <w:tcW w:w="20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D3099" w14:textId="67334CB9" w:rsidR="0080254F" w:rsidRDefault="004A68BC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93</w:t>
            </w:r>
          </w:p>
        </w:tc>
      </w:tr>
      <w:tr w:rsidR="0080254F" w14:paraId="4F2F5EBA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45201" w14:textId="77777777" w:rsidR="0080254F" w:rsidRDefault="00662ACB">
            <w:pPr>
              <w:pStyle w:val="Corpo"/>
            </w:pPr>
            <w:r>
              <w:rPr>
                <w:rStyle w:val="Nessuno"/>
                <w:rFonts w:ascii="Times New Roman" w:hAnsi="Times New Roman"/>
                <w:b/>
                <w:bCs/>
                <w:sz w:val="20"/>
                <w:szCs w:val="20"/>
              </w:rPr>
              <w:t>WIT≥10 min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AD13F" w14:textId="6E721820" w:rsidR="0080254F" w:rsidRDefault="004A68BC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A3E05" w14:textId="66B12F4B" w:rsidR="0080254F" w:rsidRDefault="004A68BC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-0.52; -0.0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A2160" w14:textId="354DD2B1" w:rsidR="0080254F" w:rsidRPr="004A68BC" w:rsidRDefault="004A68BC">
            <w:pPr>
              <w:pStyle w:val="Corpo"/>
              <w:jc w:val="center"/>
              <w:rPr>
                <w:b/>
              </w:rPr>
            </w:pPr>
            <w:r w:rsidRPr="004A68BC">
              <w:rPr>
                <w:rStyle w:val="Nessuno"/>
                <w:rFonts w:ascii="Times New Roman" w:hAnsi="Times New Roman"/>
                <w:b/>
                <w:sz w:val="20"/>
                <w:szCs w:val="20"/>
              </w:rPr>
              <w:t>0.029</w:t>
            </w:r>
          </w:p>
        </w:tc>
      </w:tr>
      <w:tr w:rsidR="0080254F" w14:paraId="47CEBA93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1F357" w14:textId="77777777" w:rsidR="0080254F" w:rsidRDefault="00662ACB">
            <w:pPr>
              <w:pStyle w:val="Corp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12E6A" w14:textId="7A0BF9E4" w:rsidR="0080254F" w:rsidRDefault="004A68BC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E823B" w14:textId="000ADCFB" w:rsidR="0080254F" w:rsidRDefault="004A68BC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-1.35; 3.3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6F696" w14:textId="33BF617B" w:rsidR="0080254F" w:rsidRDefault="004A68BC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0.402</w:t>
            </w:r>
          </w:p>
        </w:tc>
      </w:tr>
      <w:tr w:rsidR="0080254F" w14:paraId="09643968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86A53" w14:textId="5C005034" w:rsidR="0080254F" w:rsidRDefault="0013696C">
            <w:pPr>
              <w:pStyle w:val="Corpo"/>
            </w:pPr>
            <w:r>
              <w:rPr>
                <w:rStyle w:val="Nessuno"/>
                <w:rFonts w:ascii="Times New Roman" w:hAnsi="Times New Roman"/>
                <w:b/>
                <w:bCs/>
                <w:sz w:val="20"/>
                <w:szCs w:val="20"/>
              </w:rPr>
              <w:t>A</w:t>
            </w:r>
            <w:r w:rsidR="00662ACB">
              <w:rPr>
                <w:rStyle w:val="Nessuno"/>
                <w:rFonts w:ascii="Times New Roman" w:hAnsi="Times New Roman"/>
                <w:b/>
                <w:bCs/>
                <w:sz w:val="20"/>
                <w:szCs w:val="20"/>
              </w:rPr>
              <w:t>ge (years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3D295" w14:textId="4B58E956" w:rsidR="0080254F" w:rsidRDefault="004A68BC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29591" w14:textId="55A20DDF" w:rsidR="0080254F" w:rsidRDefault="004A68BC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-0.15; 0.000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0A3AF" w14:textId="66E2BDE1" w:rsidR="0080254F" w:rsidRDefault="004A68BC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0.052</w:t>
            </w:r>
          </w:p>
        </w:tc>
      </w:tr>
      <w:tr w:rsidR="0080254F" w14:paraId="01395D61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B1389" w14:textId="2AE4895F" w:rsidR="0080254F" w:rsidRDefault="0013696C">
            <w:pPr>
              <w:pStyle w:val="Corpo"/>
            </w:pPr>
            <w:r>
              <w:rPr>
                <w:rStyle w:val="Nessuno"/>
                <w:rFonts w:ascii="Times New Roman" w:hAnsi="Times New Roman"/>
                <w:b/>
                <w:bCs/>
                <w:sz w:val="20"/>
                <w:szCs w:val="20"/>
              </w:rPr>
              <w:t>B</w:t>
            </w:r>
            <w:r w:rsidR="00662ACB">
              <w:rPr>
                <w:rStyle w:val="Nessuno"/>
                <w:rFonts w:ascii="Times New Roman" w:hAnsi="Times New Roman"/>
                <w:b/>
                <w:bCs/>
                <w:sz w:val="20"/>
                <w:szCs w:val="20"/>
              </w:rPr>
              <w:t>aseline SRF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956EC" w14:textId="78F77569" w:rsidR="0080254F" w:rsidRDefault="00662ACB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-0.7</w:t>
            </w:r>
            <w:r w:rsidR="004A68BC">
              <w:rPr>
                <w:rStyle w:val="Nessuno"/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F861A5" w14:textId="729EADF1" w:rsidR="0080254F" w:rsidRDefault="004A68BC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-1.08; -0.4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6BC7A" w14:textId="77777777" w:rsidR="0080254F" w:rsidRPr="004A68BC" w:rsidRDefault="00662ACB">
            <w:pPr>
              <w:pStyle w:val="Corpo"/>
              <w:jc w:val="center"/>
              <w:rPr>
                <w:b/>
              </w:rPr>
            </w:pPr>
            <w:r w:rsidRPr="004A68BC">
              <w:rPr>
                <w:rStyle w:val="Nessuno"/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80254F" w14:paraId="3B090023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0098A" w14:textId="77777777" w:rsidR="0080254F" w:rsidRDefault="00662ACB">
            <w:pPr>
              <w:pStyle w:val="Corpo"/>
            </w:pPr>
            <w:r>
              <w:rPr>
                <w:rStyle w:val="Nessuno"/>
                <w:rFonts w:ascii="Times New Roman" w:hAnsi="Times New Roman"/>
                <w:b/>
                <w:bCs/>
                <w:sz w:val="20"/>
                <w:szCs w:val="20"/>
              </w:rPr>
              <w:t>RENAL scor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AA88F" w14:textId="07015CE5" w:rsidR="0080254F" w:rsidRDefault="00662ACB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-0.</w:t>
            </w:r>
            <w:r w:rsidR="004A68BC">
              <w:rPr>
                <w:rStyle w:val="Nessuno"/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1487C" w14:textId="1474EBE2" w:rsidR="0080254F" w:rsidRDefault="004A68BC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-1.09; 0.2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686AB" w14:textId="6DFED259" w:rsidR="0080254F" w:rsidRDefault="004A68BC">
            <w:pPr>
              <w:pStyle w:val="Corpo"/>
              <w:jc w:val="center"/>
            </w:pPr>
            <w:r>
              <w:rPr>
                <w:rStyle w:val="Nessuno"/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80254F" w14:paraId="4EB8DB13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70EC6" w14:textId="77777777" w:rsidR="0080254F" w:rsidRDefault="00662ACB">
            <w:pPr>
              <w:pStyle w:val="Corp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KI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EB22D" w14:textId="4156FE7C" w:rsidR="0080254F" w:rsidRDefault="004A68BC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7.2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61F93" w14:textId="53FF7396" w:rsidR="0080254F" w:rsidRDefault="004A68BC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9.42; 4.9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5F8DB" w14:textId="242C8193" w:rsidR="0080254F" w:rsidRDefault="004A68BC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4</w:t>
            </w:r>
          </w:p>
        </w:tc>
      </w:tr>
      <w:tr w:rsidR="0013696C" w14:paraId="1764C9C6" w14:textId="77777777" w:rsidTr="0013696C">
        <w:trPr>
          <w:trHeight w:val="212"/>
          <w:jc w:val="center"/>
        </w:trPr>
        <w:tc>
          <w:tcPr>
            <w:tcW w:w="10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93700" w14:textId="5CE5562F" w:rsidR="0013696C" w:rsidRPr="0013696C" w:rsidRDefault="0013696C" w:rsidP="0013696C">
            <w:pPr>
              <w:rPr>
                <w:rFonts w:cs="Arial Unicode MS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3696C">
              <w:rPr>
                <w:rFonts w:cs="Arial Unicode MS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V-GFR&gt;25%=</w:t>
            </w:r>
            <w:r w:rsidRPr="0013696C">
              <w:rPr>
                <w:i/>
              </w:rPr>
              <w:t xml:space="preserve"> </w:t>
            </w:r>
            <w:r w:rsidRPr="0013696C">
              <w:rPr>
                <w:rFonts w:cs="Arial Unicode MS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lative variation in eGFR over 25%; AV-GFR=absolute variation of eGFR; AV-SRF=absolute variation of split renal function at scintigraphy</w:t>
            </w:r>
          </w:p>
          <w:p w14:paraId="37B78B39" w14:textId="248A3DFF" w:rsidR="0013696C" w:rsidRDefault="0013696C" w:rsidP="0013696C">
            <w:pP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3696C">
              <w:rPr>
                <w:rFonts w:cs="Arial Unicode MS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IT=warm ischemia time; eGFR=estimated glomerular filtration rate; AKI=acute kidney injury</w:t>
            </w:r>
          </w:p>
        </w:tc>
      </w:tr>
      <w:tr w:rsidR="0080254F" w14:paraId="081A101D" w14:textId="77777777">
        <w:trPr>
          <w:trHeight w:val="212"/>
          <w:jc w:val="center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948F0" w14:textId="77777777" w:rsidR="0080254F" w:rsidRDefault="0080254F"/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FDB47" w14:textId="77777777" w:rsidR="0080254F" w:rsidRDefault="0080254F"/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C2690" w14:textId="77777777" w:rsidR="0080254F" w:rsidRDefault="0080254F"/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007DB" w14:textId="77777777" w:rsidR="0080254F" w:rsidRDefault="0080254F"/>
        </w:tc>
      </w:tr>
      <w:bookmarkEnd w:id="0"/>
    </w:tbl>
    <w:p w14:paraId="6AE8DACF" w14:textId="77777777" w:rsidR="0080254F" w:rsidRDefault="0080254F">
      <w:pPr>
        <w:pStyle w:val="Corpo"/>
        <w:widowControl w:val="0"/>
        <w:jc w:val="center"/>
      </w:pPr>
    </w:p>
    <w:sectPr w:rsidR="0080254F" w:rsidSect="00053C0A">
      <w:headerReference w:type="default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7235ED" w14:textId="77777777" w:rsidR="00C43439" w:rsidRDefault="00C43439">
      <w:r>
        <w:separator/>
      </w:r>
    </w:p>
  </w:endnote>
  <w:endnote w:type="continuationSeparator" w:id="0">
    <w:p w14:paraId="5353B5C5" w14:textId="77777777" w:rsidR="00C43439" w:rsidRDefault="00C43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B58D16" w14:textId="77777777" w:rsidR="0080254F" w:rsidRDefault="0080254F">
    <w:pPr>
      <w:pStyle w:val="Intestazionee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87111B" w14:textId="77777777" w:rsidR="00C43439" w:rsidRDefault="00C43439">
      <w:r>
        <w:separator/>
      </w:r>
    </w:p>
  </w:footnote>
  <w:footnote w:type="continuationSeparator" w:id="0">
    <w:p w14:paraId="61D7C7DF" w14:textId="77777777" w:rsidR="00C43439" w:rsidRDefault="00C4343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14CC19" w14:textId="77777777" w:rsidR="0080254F" w:rsidRDefault="0080254F">
    <w:pPr>
      <w:pStyle w:val="Intestazioneepidipagin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54F"/>
    <w:rsid w:val="00053C0A"/>
    <w:rsid w:val="0013696C"/>
    <w:rsid w:val="0036301C"/>
    <w:rsid w:val="00423317"/>
    <w:rsid w:val="004A68BC"/>
    <w:rsid w:val="00662ACB"/>
    <w:rsid w:val="0080254F"/>
    <w:rsid w:val="00C43439"/>
    <w:rsid w:val="00CD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E3337"/>
  <w15:docId w15:val="{9FF0A929-CAAD-4546-8379-EF98CF630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rPr>
      <w:rFonts w:ascii="Calibri" w:hAnsi="Calibri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Nessuno">
    <w:name w:val="Nessuno"/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ul Alexander D.</cp:lastModifiedBy>
  <cp:revision>6</cp:revision>
  <dcterms:created xsi:type="dcterms:W3CDTF">2023-02-11T09:35:00Z</dcterms:created>
  <dcterms:modified xsi:type="dcterms:W3CDTF">2023-03-21T01:05:00Z</dcterms:modified>
</cp:coreProperties>
</file>